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1EACED" w14:textId="5ADC71BD" w:rsidR="00B77EDE" w:rsidRDefault="003D253A">
      <w:r>
        <w:t>Supplementary material</w:t>
      </w:r>
    </w:p>
    <w:p w14:paraId="56044A0F" w14:textId="0FCCFBBA" w:rsidR="003D253A" w:rsidRDefault="003D253A">
      <w:r>
        <w:t xml:space="preserve">Code and technical information about the development of </w:t>
      </w:r>
      <w:proofErr w:type="spellStart"/>
      <w:r>
        <w:t>MinDag</w:t>
      </w:r>
      <w:proofErr w:type="spellEnd"/>
      <w:r>
        <w:t xml:space="preserve"> available at</w:t>
      </w:r>
    </w:p>
    <w:p w14:paraId="45E1CCFC" w14:textId="47752855" w:rsidR="003D253A" w:rsidRDefault="003D253A">
      <w:r w:rsidRPr="003D253A">
        <w:t>https://www.uio.no/english/services/it/research/data-collection-and-analysis/mobile-applications/index.html</w:t>
      </w:r>
    </w:p>
    <w:sectPr w:rsidR="003D25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53A"/>
    <w:rsid w:val="003D253A"/>
    <w:rsid w:val="00571FBC"/>
    <w:rsid w:val="00B77EDE"/>
    <w:rsid w:val="00BF6B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4D9392"/>
  <w15:chartTrackingRefBased/>
  <w15:docId w15:val="{A60BB101-E24D-4EFF-A42B-37396C8DB8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0</Words>
  <Characters>177</Characters>
  <Application>Microsoft Office Word</Application>
  <DocSecurity>0</DocSecurity>
  <Lines>1</Lines>
  <Paragraphs>1</Paragraphs>
  <ScaleCrop>false</ScaleCrop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Bjella</dc:creator>
  <cp:keywords/>
  <dc:description/>
  <cp:lastModifiedBy>Thomas Bjella</cp:lastModifiedBy>
  <cp:revision>1</cp:revision>
  <dcterms:created xsi:type="dcterms:W3CDTF">2022-03-31T21:47:00Z</dcterms:created>
  <dcterms:modified xsi:type="dcterms:W3CDTF">2022-03-31T21:49:00Z</dcterms:modified>
</cp:coreProperties>
</file>